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DF2" w:rsidRDefault="007E4DF2" w:rsidP="007E4DF2">
      <w:r>
        <w:rPr>
          <w:b/>
        </w:rPr>
        <w:t xml:space="preserve">S1Table. </w:t>
      </w:r>
      <w:r>
        <w:t xml:space="preserve"> </w:t>
      </w:r>
      <w:r>
        <w:rPr>
          <w:b/>
        </w:rPr>
        <w:t>Oligonucleotides used for RT-qPCR verification</w:t>
      </w:r>
      <w:r>
        <w:t xml:space="preserve"> </w:t>
      </w:r>
    </w:p>
    <w:p w:rsidR="007E4DF2" w:rsidRDefault="007E4DF2" w:rsidP="007E4DF2"/>
    <w:tbl>
      <w:tblPr>
        <w:tblStyle w:val="Mkatabulky"/>
        <w:tblW w:w="8791" w:type="dxa"/>
        <w:tblInd w:w="0" w:type="dxa"/>
        <w:tblLook w:val="04A0" w:firstRow="1" w:lastRow="0" w:firstColumn="1" w:lastColumn="0" w:noHBand="0" w:noVBand="1"/>
      </w:tblPr>
      <w:tblGrid>
        <w:gridCol w:w="1905"/>
        <w:gridCol w:w="2789"/>
        <w:gridCol w:w="2920"/>
        <w:gridCol w:w="1177"/>
      </w:tblGrid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sz w:val="20"/>
                <w:szCs w:val="20"/>
              </w:rPr>
              <w:t>Contig</w:t>
            </w:r>
            <w:proofErr w:type="spellEnd"/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/ gene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b/>
                <w:sz w:val="20"/>
                <w:szCs w:val="20"/>
              </w:rPr>
              <w:t>Forward primer 5</w:t>
            </w:r>
            <w:r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’-3’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sz w:val="20"/>
                <w:szCs w:val="20"/>
              </w:rPr>
              <w:t>Reverse primer 5</w:t>
            </w:r>
            <w:r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’-3’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sz w:val="20"/>
                <w:szCs w:val="20"/>
              </w:rPr>
              <w:t>Amplicon length</w:t>
            </w:r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24926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AGGCAAATATGTTCACTG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CTCTTTAGTGGACCATCAC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95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SigP-24255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TATTTCTACGGGATCTAC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TAACACCAACCACTTCTG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05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261824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AAGAGTCTCGTCCTGT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GTTATATTCGCCGTG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78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226907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GCGATCATAAAGTTCC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AGCAGATGAGCATTGTG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73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SigP-25857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CGATGTGTTCCACGAAC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TGTGCAAGGGAACTTG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56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23769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CGCGGCTTTGCAACT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GAGAGCGCGTTCTTG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47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131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GCCTGATATGGCGGA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GGTTTCGGCCAGAA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55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24176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TCACTTTACACAGTT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CTGCGTAGCCACAT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61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SigP-2399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GAACAAGACATGGGAGG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TGCACATCAACCCAA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76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rPr>
          <w:trHeight w:val="6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r-SigP-24193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AGCACAAGCAAAGGT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TTCGCCGTGCATTCTT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05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  <w:tr w:rsidR="007E4DF2" w:rsidTr="007E4DF2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ef-1α 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AGGCTCTGACGGAAG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CGACGCAACTCCTTCA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DF2" w:rsidRDefault="007E4DF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81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</w:tc>
      </w:tr>
    </w:tbl>
    <w:p w:rsidR="00FF114A" w:rsidRDefault="007E4DF2">
      <w:bookmarkStart w:id="0" w:name="_GoBack"/>
      <w:bookmarkEnd w:id="0"/>
    </w:p>
    <w:sectPr w:rsidR="00FF1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DF2"/>
    <w:rsid w:val="00113BDD"/>
    <w:rsid w:val="002A4B3F"/>
    <w:rsid w:val="004F1DD3"/>
    <w:rsid w:val="007E4DF2"/>
    <w:rsid w:val="00A637E1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E4DF2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E4DF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E4DF2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E4DF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2:00Z</dcterms:created>
  <dcterms:modified xsi:type="dcterms:W3CDTF">2018-03-29T09:53:00Z</dcterms:modified>
</cp:coreProperties>
</file>